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</w:rPr>
      </w:pPr>
      <w:r>
        <w:rPr>
          <w:rFonts w:cs="Arial" w:ascii="Arial" w:hAnsi="Arial"/>
        </w:rPr>
        <w:t>Table S1.  RT-qPCR Plate Stability Metric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es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assing Metri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late Stability Study Value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te to Plate Variabil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 = 0.105 to pas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 = 0.05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ll to Well Variabil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 &lt; 0.12 to pas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 range 0.059-0.09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drant Variability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&lt; 0.08 and &gt; -0.08 to pas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75,0.0100, 0.0100, 0.015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ssing Well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4 wells to pas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missing well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7:53:00Z</dcterms:created>
  <dc:creator>jim</dc:creator>
  <dc:description/>
  <cp:keywords/>
  <dc:language>en-US</dc:language>
  <cp:lastModifiedBy>jim</cp:lastModifiedBy>
  <dcterms:modified xsi:type="dcterms:W3CDTF">2012-06-07T17:55:00Z</dcterms:modified>
  <cp:revision>1</cp:revision>
  <dc:subject/>
  <dc:title>Table S1</dc:title>
</cp:coreProperties>
</file>